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8F7" w:rsidRDefault="001D7553" w:rsidP="00C908F7">
      <w:pPr>
        <w:widowControl/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Table 2</w:t>
      </w:r>
      <w:r w:rsidR="00C908F7">
        <w:rPr>
          <w:rFonts w:ascii="Times New Roman" w:hAnsi="Times New Roman" w:hint="eastAsia"/>
          <w:b/>
          <w:sz w:val="28"/>
          <w:szCs w:val="28"/>
        </w:rPr>
        <w:t xml:space="preserve">: </w:t>
      </w:r>
      <w:bookmarkStart w:id="0" w:name="_GoBack"/>
      <w:r w:rsidR="00C908F7" w:rsidRPr="001D7553">
        <w:rPr>
          <w:rFonts w:ascii="Times New Roman" w:hAnsi="Times New Roman" w:hint="eastAsia"/>
          <w:b/>
          <w:sz w:val="28"/>
          <w:szCs w:val="28"/>
        </w:rPr>
        <w:t xml:space="preserve">Methylation and expression dataset of </w:t>
      </w:r>
      <w:r w:rsidR="00C908F7" w:rsidRPr="001D7553">
        <w:rPr>
          <w:rFonts w:ascii="Times New Roman" w:hAnsi="Times New Roman" w:hint="eastAsia"/>
          <w:b/>
          <w:i/>
          <w:sz w:val="28"/>
          <w:szCs w:val="28"/>
        </w:rPr>
        <w:t>CLDN11</w:t>
      </w:r>
      <w:r w:rsidR="00C908F7" w:rsidRPr="001D7553">
        <w:rPr>
          <w:rFonts w:ascii="Times New Roman" w:hAnsi="Times New Roman" w:hint="eastAsia"/>
          <w:b/>
          <w:sz w:val="28"/>
          <w:szCs w:val="28"/>
        </w:rPr>
        <w:t xml:space="preserve"> of 394 CRC patients from TCGA</w:t>
      </w:r>
      <w:bookmarkEnd w:id="0"/>
    </w:p>
    <w:tbl>
      <w:tblPr>
        <w:tblW w:w="6549" w:type="dxa"/>
        <w:tblLook w:val="04A0" w:firstRow="1" w:lastRow="0" w:firstColumn="1" w:lastColumn="0" w:noHBand="0" w:noVBand="1"/>
      </w:tblPr>
      <w:tblGrid>
        <w:gridCol w:w="3067"/>
        <w:gridCol w:w="1770"/>
        <w:gridCol w:w="1712"/>
      </w:tblGrid>
      <w:tr w:rsidR="00C908F7" w:rsidRPr="00A532BB" w:rsidTr="00AE7964">
        <w:trPr>
          <w:trHeight w:val="309"/>
        </w:trPr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sampl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methylation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expression 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Y-6196-0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7705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2.3092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599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92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1.6929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90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8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1.6564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269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8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1.6112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5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74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1.5833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8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1.0692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0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0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1.0555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78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6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1.0226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46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1.0220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56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1.00978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5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81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9107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598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9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8915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534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00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8863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63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7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718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48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9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560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0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2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203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432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18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862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96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24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772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556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3731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7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777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0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428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268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36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70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4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646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5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25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48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ZU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30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978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1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5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810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1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5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723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6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5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00683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62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62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370826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57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76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0210174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1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9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0426174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97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5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0687174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3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1010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14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1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1074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H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0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1119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45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1282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22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1597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6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8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2341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5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2410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5-6572-0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7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2500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F4-680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3028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T-526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90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3605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46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46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3862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60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3955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91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01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4001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3725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8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4191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402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72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4329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5M-AAT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06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4500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03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4513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534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0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5256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H-664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37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5831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1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4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6006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6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6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6599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4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98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7000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70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8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7173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700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69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7192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27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7242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46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8164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0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27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8168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46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29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8391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5-657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75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8496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73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8762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55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8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8925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713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28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9386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9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59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9541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3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41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9560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42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9672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0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92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0.976317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5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8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009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23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068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62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84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080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02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084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5601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089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3L-AA1B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24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119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7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2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144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0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6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160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H-664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0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178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4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0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201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1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314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45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334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HA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86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367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4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4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390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674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7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400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4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8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403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5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2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409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A6-2685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3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417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9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431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1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0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458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G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4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472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9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99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475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525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13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476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97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503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70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64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549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27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552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5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23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559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0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6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570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62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02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01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5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84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09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14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12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7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16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SS-A7HO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64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18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6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42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27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29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33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H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5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37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591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94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41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6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6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48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9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682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66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00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43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11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5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3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13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668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16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540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5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20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8F7-0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43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26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68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38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2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5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53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67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69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7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89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410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6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792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93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00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8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29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04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373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8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15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84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23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712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48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7-0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99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55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I-662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7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66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1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78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76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3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88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76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1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93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897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L-591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2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915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373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7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945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BM-619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8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946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96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7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947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DF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61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965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H-654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9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1.969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78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6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033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8F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068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6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07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068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62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50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107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13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81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131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5M-AAT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4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138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4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81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160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66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178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46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200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89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89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214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7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215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3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252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402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8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254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A56K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4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298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63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309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I-661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6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311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6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10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340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411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49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361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DD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6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362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1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369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DE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9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392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46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77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394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534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4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408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5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421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8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43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436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60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457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668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1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472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5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7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478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37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480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82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493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50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5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512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83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516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I-662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3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532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6GA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5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540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97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584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17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585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Y-A0XA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91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595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01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604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Y-A69D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604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1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612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359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1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632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AF-A56L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645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590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53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665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H-654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63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666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9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721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I-662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0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729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50V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11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762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99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768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786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9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805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3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814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579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74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828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828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586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5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838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391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65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848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867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474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47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914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665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60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915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60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933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5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89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934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1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76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951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5IV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89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973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3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983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36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985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54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6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2.990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7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2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03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14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5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03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Y-A71X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8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04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DC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88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06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5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2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11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54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16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F-583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2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23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87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57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667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8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76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2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083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13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89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01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09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1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19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51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27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22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494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7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48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L-495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9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50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M-582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95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51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2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87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64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5M-AATA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77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5-623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08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196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64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06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EI-651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06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6B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99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21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85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38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M-582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2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66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6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43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67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4N-A93T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32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74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895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74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80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75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5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77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80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7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13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84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5M-AATE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25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297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8F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9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22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0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78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30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B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71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32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668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19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34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49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34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07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35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2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19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40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0X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19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49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26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51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I-662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51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57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42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52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6GC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5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62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E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6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73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98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Y-A54L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49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399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5M-AAT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8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07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269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0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22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0XD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5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27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YW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27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30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59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32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05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36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6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68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39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4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69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42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97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50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A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6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55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1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2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58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4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55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61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2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64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359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94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476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7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503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0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89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507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6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6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509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Z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50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522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50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48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525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CM-586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7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549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71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29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572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5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94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578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3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58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587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WS-AB4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6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623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H-654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46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637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647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3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77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665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495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74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680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19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718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A56N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5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730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372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734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A5EJ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16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748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82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749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50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760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9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764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775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48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782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5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26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826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Z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26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831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036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837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494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8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862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6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889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G-374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9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897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79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03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Y-619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0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05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A5EK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64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22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6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29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F-583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89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35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5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03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56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7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61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9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61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Y-A8YK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7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61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700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62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C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41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63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8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62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3.971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93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04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59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711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13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06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13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0XF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3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16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700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76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27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0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36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F-613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00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53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591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84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58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2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51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62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CI-662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41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090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5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24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04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474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5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05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0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4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28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591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45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32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495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56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49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93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59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87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69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U-377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71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78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24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83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5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85800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87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5-664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0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90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431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49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191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9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63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01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1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64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04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50U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92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07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1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78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13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3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45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42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Y-554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97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47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9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84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48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DG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6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53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4T-AA8H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5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61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87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267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14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24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301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89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787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307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5-623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5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345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RU-A8FL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07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348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U-600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5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394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F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9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398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8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92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405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YV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26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424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49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99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460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L-591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05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466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4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77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528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T9-A92H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6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544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675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34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563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9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582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55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583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525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99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593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674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97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602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QL-A97D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99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644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2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1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649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525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7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651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591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11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656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5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8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660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AZ-461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89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691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540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9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696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804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706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78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671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728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6GB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4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802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K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31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826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7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37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835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Y-638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17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847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1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95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856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5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869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77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940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495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03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941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4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9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4.997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053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431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4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097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HB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17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103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C-533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5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109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44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53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147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30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169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701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174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58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81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2086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A-3712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200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217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58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47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228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D-696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247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H-6897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71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295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6746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54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3232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NH-A50T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4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339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59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06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377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80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4254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8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081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4328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H-690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07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4971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5908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5130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M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64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5425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0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187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6033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K-5915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7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815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YX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10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5.881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53-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748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6.0307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A-01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64315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6.32692</w:t>
            </w:r>
          </w:p>
        </w:tc>
      </w:tr>
      <w:tr w:rsidR="00C908F7" w:rsidRPr="00A532BB" w:rsidTr="00AE7964">
        <w:trPr>
          <w:trHeight w:val="309"/>
        </w:trPr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TCGA-CA-5796-0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0.3319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8F7" w:rsidRPr="00A532BB" w:rsidRDefault="00C908F7" w:rsidP="00AE79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532BB">
              <w:rPr>
                <w:rFonts w:ascii="Times New Roman" w:eastAsia="DengXian" w:hAnsi="Times New Roman" w:cs="Times New Roman"/>
                <w:color w:val="000000"/>
                <w:kern w:val="0"/>
              </w:rPr>
              <w:t>-7.03732</w:t>
            </w:r>
          </w:p>
        </w:tc>
      </w:tr>
    </w:tbl>
    <w:p w:rsidR="00C908F7" w:rsidRDefault="00C908F7" w:rsidP="00C908F7"/>
    <w:sectPr w:rsidR="00C90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DCA"/>
    <w:rsid w:val="001D7553"/>
    <w:rsid w:val="00643AC2"/>
    <w:rsid w:val="006A3DCA"/>
    <w:rsid w:val="00B23EAC"/>
    <w:rsid w:val="00C908F7"/>
    <w:rsid w:val="00F2290B"/>
    <w:rsid w:val="00F9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8F7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8F7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95</Words>
  <Characters>1137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2</cp:revision>
  <dcterms:created xsi:type="dcterms:W3CDTF">2017-10-31T06:25:00Z</dcterms:created>
  <dcterms:modified xsi:type="dcterms:W3CDTF">2017-10-31T06:25:00Z</dcterms:modified>
</cp:coreProperties>
</file>